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67444" w14:textId="77777777" w:rsidR="00DE7B16" w:rsidRDefault="00DE7B16" w:rsidP="00E95A05">
      <w:pPr>
        <w:spacing w:after="0"/>
        <w:rPr>
          <w:lang w:val="es-ES_tradnl"/>
        </w:rPr>
      </w:pPr>
    </w:p>
    <w:p w14:paraId="0FB52C79" w14:textId="646F29B6" w:rsidR="00E95A05" w:rsidRPr="0054725E" w:rsidRDefault="0054725E" w:rsidP="00E95A05">
      <w:pPr>
        <w:spacing w:after="0" w:line="480" w:lineRule="auto"/>
        <w:ind w:left="-709" w:firstLine="709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E95A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71CC0" w:rsidRPr="00F71CC0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bookmarkStart w:id="0" w:name="_GoBack"/>
      <w:bookmarkEnd w:id="0"/>
      <w:r w:rsidR="006D5D47" w:rsidRPr="00F71CC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6D5D47" w:rsidRPr="005472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inear reg</w:t>
      </w:r>
      <w:r w:rsidR="001748C2" w:rsidRPr="005472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ssion analysis between </w:t>
      </w:r>
      <w:r w:rsidR="00515098" w:rsidRPr="005472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monetary </w:t>
      </w:r>
      <w:r w:rsidR="006D5D47" w:rsidRPr="0054725E">
        <w:rPr>
          <w:rFonts w:ascii="Times New Roman" w:hAnsi="Times New Roman" w:cs="Times New Roman"/>
          <w:b/>
          <w:sz w:val="24"/>
          <w:szCs w:val="24"/>
          <w:lang w:val="en-GB"/>
        </w:rPr>
        <w:t>diet cost and the KIDMED index stra</w:t>
      </w:r>
      <w:r w:rsidR="00F71CC0" w:rsidRPr="005472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ified by </w:t>
      </w:r>
      <w:r w:rsidR="00D74555" w:rsidRPr="005472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x </w:t>
      </w:r>
    </w:p>
    <w:p w14:paraId="48371BA9" w14:textId="3477D39B" w:rsidR="006D5D47" w:rsidRPr="0054725E" w:rsidRDefault="00F71CC0" w:rsidP="00E95A05">
      <w:pPr>
        <w:spacing w:after="0" w:line="480" w:lineRule="auto"/>
        <w:ind w:left="-709" w:firstLine="709"/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</w:pPr>
      <w:proofErr w:type="gramStart"/>
      <w:r w:rsidRPr="0054725E">
        <w:rPr>
          <w:rFonts w:ascii="Times New Roman" w:hAnsi="Times New Roman" w:cs="Times New Roman"/>
          <w:b/>
          <w:sz w:val="24"/>
          <w:szCs w:val="24"/>
          <w:lang w:val="en-GB"/>
        </w:rPr>
        <w:t>and</w:t>
      </w:r>
      <w:proofErr w:type="gramEnd"/>
      <w:r w:rsidRPr="0054725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ge group</w:t>
      </w:r>
      <w:r w:rsidR="0099288E" w:rsidRPr="0054725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99288E" w:rsidRPr="0054725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</w:p>
    <w:tbl>
      <w:tblPr>
        <w:tblStyle w:val="Tablaconcuadrcula"/>
        <w:tblW w:w="12049" w:type="dxa"/>
        <w:tblLayout w:type="fixed"/>
        <w:tblLook w:val="04A0" w:firstRow="1" w:lastRow="0" w:firstColumn="1" w:lastColumn="0" w:noHBand="0" w:noVBand="1"/>
      </w:tblPr>
      <w:tblGrid>
        <w:gridCol w:w="1986"/>
        <w:gridCol w:w="1558"/>
        <w:gridCol w:w="1558"/>
        <w:gridCol w:w="1560"/>
        <w:gridCol w:w="992"/>
        <w:gridCol w:w="1417"/>
        <w:gridCol w:w="1560"/>
        <w:gridCol w:w="1418"/>
      </w:tblGrid>
      <w:tr w:rsidR="00E95A05" w:rsidRPr="0054725E" w14:paraId="7D0FC937" w14:textId="125BBC6C" w:rsidTr="00E95A05"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14:paraId="052CFCC3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67A6C8CA" w14:textId="77777777" w:rsidR="00E95A05" w:rsidRDefault="00E95A05" w:rsidP="006D5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10" w:type="dxa"/>
            <w:gridSpan w:val="3"/>
            <w:tcBorders>
              <w:left w:val="nil"/>
              <w:right w:val="nil"/>
            </w:tcBorders>
          </w:tcPr>
          <w:p w14:paraId="29E97A91" w14:textId="38A9DD97" w:rsidR="00E95A05" w:rsidRPr="006D5D47" w:rsidRDefault="00E95A05" w:rsidP="006D5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etary diet cost (€/d</w:t>
            </w: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395" w:type="dxa"/>
            <w:gridSpan w:val="3"/>
            <w:tcBorders>
              <w:left w:val="nil"/>
              <w:right w:val="nil"/>
            </w:tcBorders>
          </w:tcPr>
          <w:p w14:paraId="64583347" w14:textId="579F8C7D" w:rsidR="00E95A05" w:rsidRDefault="00E95A05" w:rsidP="006D5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onetary d</w:t>
            </w: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et cost (€/1000kc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d</w:t>
            </w: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E95A05" w:rsidRPr="006D5D47" w14:paraId="73316CFD" w14:textId="26B425E7" w:rsidTr="00E95A05"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73A31" w14:textId="77777777" w:rsidR="00E95A05" w:rsidRPr="006D5D47" w:rsidRDefault="00E95A05" w:rsidP="006D5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1CC0BE33" w14:textId="3B88F1E8" w:rsidR="00E95A05" w:rsidRPr="00E95A05" w:rsidRDefault="00E95A05" w:rsidP="006D5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7704357" w14:textId="0471CC8C" w:rsidR="00E95A05" w:rsidRPr="006D5D47" w:rsidRDefault="00E95A05" w:rsidP="006D5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5D4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β </w:t>
            </w: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8D43CC4" w14:textId="64B54B27" w:rsidR="00E95A05" w:rsidRPr="006D5D47" w:rsidRDefault="00E95A05" w:rsidP="006D5D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12C1513" w14:textId="77777777" w:rsidR="00E95A05" w:rsidRPr="006D5D47" w:rsidRDefault="00E95A05" w:rsidP="006D5D4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D5D4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69F3094" w14:textId="2F8559B3" w:rsidR="00E95A05" w:rsidRPr="006D5D47" w:rsidRDefault="00E95A05" w:rsidP="001748C2">
            <w:pPr>
              <w:spacing w:line="480" w:lineRule="auto"/>
              <w:ind w:hanging="108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D5D4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β </w:t>
            </w: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6CD34AEE" w14:textId="3B1102EC" w:rsidR="00E95A05" w:rsidRPr="006D5D47" w:rsidRDefault="00E95A05" w:rsidP="006D5D4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81ED31A" w14:textId="674FE8AB" w:rsidR="00E95A05" w:rsidRPr="006D5D47" w:rsidRDefault="00E95A05" w:rsidP="006D5D4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D5D4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E95A05" w:rsidRPr="006D5D47" w14:paraId="36946794" w14:textId="01957187" w:rsidTr="00E95A05"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14:paraId="4A2F261D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IDMED index 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1A2FE61D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0DD5F849" w14:textId="294D6BDE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4A2C283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30D0C0E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14EDE42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8C85C40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D30FCCB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5A05" w:rsidRPr="006D5D47" w14:paraId="08B0C24A" w14:textId="3B5ECCCB" w:rsidTr="00E95A05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6566138" w14:textId="5281567F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x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F19CF21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ADC93FB" w14:textId="3A9B9E6F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260117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04A166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2C4535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DA65BE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E34CE8" w14:textId="77777777" w:rsidR="00E95A05" w:rsidRPr="006D5D47" w:rsidRDefault="00E95A05" w:rsidP="006D5D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5A05" w:rsidRPr="006D5D47" w14:paraId="4FB557F6" w14:textId="310A2CDC" w:rsidTr="00E95A05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01A4AA8" w14:textId="77777777" w:rsidR="00E95A05" w:rsidRPr="006D5D47" w:rsidRDefault="00E95A05" w:rsidP="00992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y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299119F" w14:textId="2A1DF10E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BAEC43C" w14:textId="1C2C17C8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AAE3ED" w14:textId="5A22D96B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9;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6D0CF" w14:textId="77777777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A7C21A" w14:textId="0D77A09B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D23BBA" w14:textId="56605928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;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67BFD2" w14:textId="3A9F70F5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95A05" w:rsidRPr="006D5D47" w14:paraId="3BE903F8" w14:textId="1D36DB92" w:rsidTr="00E95A05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AFC4C22" w14:textId="77777777" w:rsidR="00E95A05" w:rsidRPr="006D5D47" w:rsidRDefault="00E95A05" w:rsidP="00992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rl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51F2944" w14:textId="59B57090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C01B767" w14:textId="2545E2EB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E5B86C" w14:textId="18F6DA92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9;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0BE16" w14:textId="17A7E4E9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2D639C" w14:textId="1F058E39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2F2430" w14:textId="332DD070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;0.0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922251" w14:textId="7FA22735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E95A05" w:rsidRPr="006D5D47" w14:paraId="69F354DC" w14:textId="6D3B52B1" w:rsidTr="00E95A05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54A20D9" w14:textId="77777777" w:rsidR="00E95A05" w:rsidRPr="006D5D47" w:rsidRDefault="00E95A05" w:rsidP="0099288E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6D5D4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ge group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657971D" w14:textId="77777777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7DB2A48" w14:textId="177ECBA8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F1D2F6" w14:textId="77777777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371A28" w14:textId="77777777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B66ABC" w14:textId="77777777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1732C7" w14:textId="77777777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E04544" w14:textId="77777777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95A05" w:rsidRPr="006D5D47" w14:paraId="68550139" w14:textId="11CE0A03" w:rsidTr="00E95A05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70B5E27" w14:textId="77777777" w:rsidR="00E95A05" w:rsidRPr="006D5D47" w:rsidRDefault="00E95A05" w:rsidP="00992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-schooler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E937031" w14:textId="20AC3349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A27DD07" w14:textId="194D1E63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572DBB" w14:textId="115CB952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;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2571F" w14:textId="447D3EFF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4F2ABC" w14:textId="12C839BC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FC18E9" w14:textId="1DD59598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3;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62D36F" w14:textId="057D2370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E95A05" w:rsidRPr="006D5D47" w14:paraId="665D7222" w14:textId="72560198" w:rsidTr="00E95A05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01CD40E" w14:textId="77777777" w:rsidR="00E95A05" w:rsidRPr="006D5D47" w:rsidRDefault="00E95A05" w:rsidP="00992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re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9EC9C80" w14:textId="09382B60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CFFE997" w14:textId="3943D26E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B10ACA" w14:textId="4AF1C2D6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;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7C56B" w14:textId="38534BF0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6BD3DC" w14:textId="6760F08A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E28D9F" w14:textId="42036016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;0.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880DDE" w14:textId="49B23B2B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E95A05" w:rsidRPr="006D5D47" w14:paraId="2E2A3F9D" w14:textId="4688DBD5" w:rsidTr="00E95A05"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9F08182" w14:textId="77777777" w:rsidR="00E95A05" w:rsidRPr="006D5D47" w:rsidRDefault="00E95A05" w:rsidP="00992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olescents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9712AA5" w14:textId="4AE4A9A9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AA51512" w14:textId="053CD2D7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2619E5" w14:textId="218001BB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4;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BC5589" w14:textId="46CF15CF" w:rsidR="00E95A05" w:rsidRPr="006D5D47" w:rsidRDefault="00E95A05" w:rsidP="00AF22D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94F361" w14:textId="251C5B31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475FD9" w14:textId="66031E77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;0.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666096" w14:textId="50288743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95A05" w:rsidRPr="006D5D47" w14:paraId="3573BB3F" w14:textId="719404AD" w:rsidTr="00E95A05">
        <w:tc>
          <w:tcPr>
            <w:tcW w:w="1986" w:type="dxa"/>
            <w:tcBorders>
              <w:top w:val="nil"/>
              <w:left w:val="nil"/>
              <w:right w:val="nil"/>
            </w:tcBorders>
          </w:tcPr>
          <w:p w14:paraId="25D73185" w14:textId="77777777" w:rsidR="00E95A05" w:rsidRPr="006D5D47" w:rsidRDefault="00E95A05" w:rsidP="0099288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D5D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ung adults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53493BD3" w14:textId="414DA38B" w:rsidR="00E95A05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7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4B9379BB" w14:textId="557DB9AE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3B1E089" w14:textId="1D965EDB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;0.1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9FFCD4D" w14:textId="77777777" w:rsidR="00E95A05" w:rsidRPr="006D5D47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2789722" w14:textId="2015840D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D2FE743" w14:textId="2E576630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;0.05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68444CD" w14:textId="6C6D5BCB" w:rsidR="00E95A05" w:rsidRPr="001748C2" w:rsidRDefault="00E95A05" w:rsidP="0099288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3E3232C" w14:textId="77777777" w:rsidR="006D5D47" w:rsidRPr="0099288E" w:rsidRDefault="0099288E" w:rsidP="00E95A05">
      <w:pPr>
        <w:spacing w:line="480" w:lineRule="auto"/>
        <w:ind w:left="-709" w:firstLine="70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928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9288E">
        <w:rPr>
          <w:rFonts w:ascii="Times New Roman" w:hAnsi="Times New Roman" w:cs="Times New Roman"/>
          <w:sz w:val="24"/>
          <w:szCs w:val="24"/>
          <w:lang w:val="en-US"/>
        </w:rPr>
        <w:t xml:space="preserve"> Adjusted for age, </w:t>
      </w:r>
      <w:r w:rsidR="00F71CC0"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Pr="0099288E">
        <w:rPr>
          <w:rFonts w:ascii="Times New Roman" w:hAnsi="Times New Roman" w:cs="Times New Roman"/>
          <w:sz w:val="24"/>
          <w:szCs w:val="24"/>
          <w:lang w:val="en-US"/>
        </w:rPr>
        <w:t>, maternal education, region, community size, and energy over</w:t>
      </w:r>
      <w:r w:rsidR="00F71CC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9288E">
        <w:rPr>
          <w:rFonts w:ascii="Times New Roman" w:hAnsi="Times New Roman" w:cs="Times New Roman"/>
          <w:sz w:val="24"/>
          <w:szCs w:val="24"/>
          <w:lang w:val="en-US"/>
        </w:rPr>
        <w:t xml:space="preserve"> and underreporting.</w:t>
      </w:r>
      <w:proofErr w:type="gramEnd"/>
      <w:r w:rsidRPr="00992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6D5D47" w:rsidRPr="0099288E" w:rsidSect="00E95A05">
      <w:pgSz w:w="16838" w:h="11906" w:orient="landscape"/>
      <w:pgMar w:top="1701" w:right="1417" w:bottom="56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F554B"/>
    <w:multiLevelType w:val="hybridMultilevel"/>
    <w:tmpl w:val="4A4A55D8"/>
    <w:lvl w:ilvl="0" w:tplc="CD64FD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E97F67"/>
    <w:multiLevelType w:val="hybridMultilevel"/>
    <w:tmpl w:val="B4780126"/>
    <w:lvl w:ilvl="0" w:tplc="9D460A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5D47"/>
    <w:rsid w:val="001748C2"/>
    <w:rsid w:val="003C770D"/>
    <w:rsid w:val="00515098"/>
    <w:rsid w:val="0054725E"/>
    <w:rsid w:val="006D5D47"/>
    <w:rsid w:val="0099288E"/>
    <w:rsid w:val="00AF22D1"/>
    <w:rsid w:val="00C55C03"/>
    <w:rsid w:val="00D74555"/>
    <w:rsid w:val="00DE7B16"/>
    <w:rsid w:val="00E95A05"/>
    <w:rsid w:val="00F7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D6B0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D5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D5D4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150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5098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7455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455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455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455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455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D5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D5D47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150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5098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7455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455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455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455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45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DER, HELMUT</dc:creator>
  <cp:lastModifiedBy>SCHRODER, HELMUT</cp:lastModifiedBy>
  <cp:revision>2</cp:revision>
  <dcterms:created xsi:type="dcterms:W3CDTF">2016-08-23T07:46:00Z</dcterms:created>
  <dcterms:modified xsi:type="dcterms:W3CDTF">2016-08-23T07:46:00Z</dcterms:modified>
</cp:coreProperties>
</file>